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6C658E" w14:textId="502B89CC" w:rsidR="003F4819" w:rsidRPr="008606A6" w:rsidRDefault="00031C1B" w:rsidP="003F4819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. </w:t>
      </w:r>
      <w:r w:rsidR="003F4819" w:rsidRPr="008606A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1: Enriched taxa in the nematode infection groups, as derived from LefSe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672"/>
        <w:gridCol w:w="1357"/>
        <w:gridCol w:w="1963"/>
        <w:gridCol w:w="1303"/>
        <w:gridCol w:w="175"/>
        <w:gridCol w:w="1890"/>
      </w:tblGrid>
      <w:tr w:rsidR="003F4819" w:rsidRPr="008606A6" w14:paraId="233F64D4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E84F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CB96" w14:textId="77777777" w:rsidR="003F4819" w:rsidRPr="008606A6" w:rsidRDefault="003F4819" w:rsidP="00B02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Steinernema carpocapsae</w:t>
            </w:r>
          </w:p>
        </w:tc>
        <w:tc>
          <w:tcPr>
            <w:tcW w:w="3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E567" w14:textId="77777777" w:rsidR="003F4819" w:rsidRPr="008606A6" w:rsidRDefault="003F4819" w:rsidP="00B02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Steinernema hermaphroditum</w:t>
            </w:r>
          </w:p>
        </w:tc>
      </w:tr>
      <w:tr w:rsidR="003F4819" w:rsidRPr="008606A6" w14:paraId="4B76EC84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ECA3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x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F7F7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94E6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 (Timepoint)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110D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DCDE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 (Timepoint)</w:t>
            </w:r>
          </w:p>
        </w:tc>
      </w:tr>
      <w:tr w:rsidR="003F4819" w:rsidRPr="008606A6" w14:paraId="017D60AD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62D0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chromobacte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9DC0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C6F0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BA627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1EC26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5DACB9F8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6B6B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cinetobacte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C5E9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3903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F8DD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B08C8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4819" w:rsidRPr="008606A6" w14:paraId="63A22D91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4CB7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gromyc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D85C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E6A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BC5CC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00C3B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07893C78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F083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caligen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9AD74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00925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B874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1FA39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46AE681F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805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quamicrobiu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46A29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96C5B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EA125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8EA3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359C8F29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37D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ose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31C7F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93098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A05BE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B31A7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39CF9B63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CFA46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adyrhizobiu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A3C3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54D05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88B64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8353F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4819" w:rsidRPr="008606A6" w14:paraId="44CA4E19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F536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evundimona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4070F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FC0C3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2CB6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25B6D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5E3C8AD1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F0DF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rnobacteriu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F620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12153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86B8F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310E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0759746F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5B67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ostridium sensu stricto 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D5257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C97DE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AE556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C4E0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393AAC6C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7C80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mamonadacea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8FA7E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E6BE4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E0BE8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B8359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6A560424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82D4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lfti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8BF74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5A71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746E3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75B4B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321BA8B5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C64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vosi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751AE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53E2D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F320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E36DD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7F56E6CB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FB4C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nterobacte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C80C2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44667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DB289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72442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4819" w:rsidRPr="008606A6" w14:paraId="5F530F83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EC63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nterobacteriacea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96882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B1532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9146D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17DC6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7FB16CFA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F4B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lavobacteriu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738C5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9B60F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A24C8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1E37F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13971946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BDF6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lugiell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A6C0B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FCE7E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19237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304AC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211CD254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3D4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eucobacte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915D3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7269B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0D1F7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3B96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6A84753B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AA8B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sorhizobiu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48D85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60294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DCABE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7D934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22412285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545D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icrobacteriu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B5E42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BE829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65318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B6A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4819" w:rsidRPr="008606A6" w14:paraId="2703005D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0EAD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icrobacteriacea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DCBD4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15AB6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1B1A9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98D6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729CA4A4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B5FE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itsuari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FB2AE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69C25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1169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CDFA6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497A05AA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1066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organell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31DC2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942F6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ACD0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78018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1092D56A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28C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ubsell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1CC03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C67E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A05F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2DB46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15DFB23C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F3D6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chrobactru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438A7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E2554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AC60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B00EE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3AD6A273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605E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enibacillu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ED54F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A0566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E01C2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631F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4819" w:rsidRPr="008606A6" w14:paraId="44E2B9E1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DC95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reatobacte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532EB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F45B2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1C64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FB0E9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4ADD737A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1C168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highlight w:val="yellow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oteu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5965C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6309F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41E80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2ED1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154017DA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E20B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eudaminobacte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387DB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F9774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20E24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53C1E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5D301423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CE93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eudochrobactru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4C913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B86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9A489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9D01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56B16000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6C24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eudomona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E6A5C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317A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E248E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FD62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5977B6BD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D33D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eyranell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0B2F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D6AB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2E96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131FE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723B2331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45D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hizobiacea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6AA30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BE627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9439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35832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4819" w:rsidRPr="008606A6" w14:paraId="3B379FC3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155F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hizobiale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AC00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63A5E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9F00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9379F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4819" w:rsidRPr="008606A6" w14:paraId="41B10D0F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BCE0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hodococcu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2D0B0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CDEAF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7A4E3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D4C9D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1D73DB7C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D31D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alan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5D122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4D7C6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69947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3042B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4FEF8598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F340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errati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B918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9BEA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317BE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2AFD0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3A373389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F98D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hinell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66E3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0AB8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E022C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616D9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06A92A24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EB27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phingobacterium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A35F2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46BA5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24D9E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87479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2A58787C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254F0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Sphingobacterium ginsenosidimutan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34F6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9769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6712B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045F4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4819" w:rsidRPr="008606A6" w14:paraId="2274013B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F488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phingomonadacea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BC3D3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434E4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DF45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4259E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0842E8BE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FE50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phingomona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C20A7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D5520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777C7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EE4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4CD9CCE4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6C30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enotrophomona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E1288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99B83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FBB97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C893D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613A27A2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1799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enotrophomonas maltophili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4417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F655D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08E68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3FBA8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4819" w:rsidRPr="008606A6" w14:paraId="4DBBDDAD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5642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ariovorax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CE4BD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FFA6F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72AA6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BF03B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27B1C08A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124F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Xenorhabdu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F4015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A483B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20122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25F61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3F4819" w:rsidRPr="008606A6" w14:paraId="2FEAB2D1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3FB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Xenorhabdus nematophil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DBB5C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96468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DB529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BB566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4819" w:rsidRPr="008606A6" w14:paraId="2ACEB471" w14:textId="77777777" w:rsidTr="00B0274C">
        <w:trPr>
          <w:trHeight w:val="288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CE92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Xylophilu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39E4A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C6242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274F7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DEC4B" w14:textId="77777777" w:rsidR="003F4819" w:rsidRPr="008606A6" w:rsidRDefault="003F4819" w:rsidP="00B0274C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06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</w:tbl>
    <w:p w14:paraId="56ED198F" w14:textId="77777777" w:rsidR="003F4819" w:rsidRPr="008606A6" w:rsidRDefault="003F4819" w:rsidP="003F4819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FA59DD" w14:textId="77777777" w:rsidR="003F4819" w:rsidRPr="008606A6" w:rsidRDefault="003F4819" w:rsidP="003F4819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566818" w14:textId="77777777" w:rsidR="003F4819" w:rsidRPr="008606A6" w:rsidRDefault="003F4819" w:rsidP="003F4819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F4819" w:rsidRPr="008606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819"/>
    <w:rsid w:val="00031C1B"/>
    <w:rsid w:val="00151457"/>
    <w:rsid w:val="003F4819"/>
    <w:rsid w:val="00504087"/>
    <w:rsid w:val="005B0774"/>
    <w:rsid w:val="005E1C23"/>
    <w:rsid w:val="00A72575"/>
    <w:rsid w:val="00AB3E63"/>
    <w:rsid w:val="00BF48BA"/>
    <w:rsid w:val="00C27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FCF77"/>
  <w15:chartTrackingRefBased/>
  <w15:docId w15:val="{6338D625-7BC6-48E8-A4B2-6902DBA00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3F4819"/>
    <w:pPr>
      <w:widowControl w:val="0"/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4819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819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819"/>
    <w:pPr>
      <w:keepNext/>
      <w:keepLines/>
      <w:widowControl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819"/>
    <w:pPr>
      <w:keepNext/>
      <w:keepLines/>
      <w:widowControl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819"/>
    <w:pPr>
      <w:keepNext/>
      <w:keepLines/>
      <w:widowControl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819"/>
    <w:pPr>
      <w:keepNext/>
      <w:keepLines/>
      <w:widowControl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819"/>
    <w:pPr>
      <w:keepNext/>
      <w:keepLines/>
      <w:widowControl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819"/>
    <w:pPr>
      <w:keepNext/>
      <w:keepLines/>
      <w:widowControl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819"/>
    <w:pPr>
      <w:keepNext/>
      <w:keepLines/>
      <w:widowControl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8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8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8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8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8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8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8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8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8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819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48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819"/>
    <w:pPr>
      <w:widowControl/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48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819"/>
    <w:pPr>
      <w:widowControl/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48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819"/>
    <w:pPr>
      <w:widowControl/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48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81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8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8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u, Raymond</dc:creator>
  <cp:keywords/>
  <dc:description/>
  <cp:lastModifiedBy>Eleftherianos, Ioannis</cp:lastModifiedBy>
  <cp:revision>3</cp:revision>
  <dcterms:created xsi:type="dcterms:W3CDTF">2024-06-01T18:21:00Z</dcterms:created>
  <dcterms:modified xsi:type="dcterms:W3CDTF">2025-04-16T19:19:00Z</dcterms:modified>
</cp:coreProperties>
</file>